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433F1F" w14:textId="3AAC6957" w:rsidR="0078793C" w:rsidRPr="0078793C" w:rsidRDefault="00831B07">
      <w:pPr>
        <w:rPr>
          <w:b/>
        </w:rPr>
      </w:pPr>
      <w:r>
        <w:rPr>
          <w:b/>
        </w:rPr>
        <w:t xml:space="preserve">Supplementary </w:t>
      </w:r>
      <w:r w:rsidR="0078793C" w:rsidRPr="0078793C">
        <w:rPr>
          <w:b/>
        </w:rPr>
        <w:t xml:space="preserve">Figures </w:t>
      </w:r>
    </w:p>
    <w:p w14:paraId="59FAA5FC" w14:textId="77777777" w:rsidR="00AB2589" w:rsidRDefault="00AB2589" w:rsidP="000576CD">
      <w:r>
        <w:t xml:space="preserve">The </w:t>
      </w:r>
      <w:r w:rsidR="000576CD">
        <w:t>figures have been truncated</w:t>
      </w:r>
      <w:r w:rsidR="00B83756">
        <w:t xml:space="preserve">, and outliers have been </w:t>
      </w:r>
      <w:r w:rsidR="000576CD">
        <w:t>removed</w:t>
      </w:r>
      <w:r w:rsidR="00B83756">
        <w:t xml:space="preserve">. All results are </w:t>
      </w:r>
      <w:r w:rsidR="000576CD">
        <w:t xml:space="preserve">presented on the log-odds ratio scale. </w:t>
      </w:r>
    </w:p>
    <w:p w14:paraId="4F1616CE" w14:textId="77777777" w:rsidR="00AB2589" w:rsidRDefault="000576CD" w:rsidP="000576CD">
      <w:r>
        <w:t xml:space="preserve">GLMM: Generalised Linear Mixed Model; </w:t>
      </w:r>
      <w:r w:rsidRPr="00101B76">
        <w:t>GEE: Generalised Estimating Equations</w:t>
      </w:r>
      <w:r>
        <w:t xml:space="preserve"> (with exchangeable working correlation); </w:t>
      </w:r>
      <w:r w:rsidRPr="00101B76">
        <w:t xml:space="preserve">IEE: Independent Estimating Equations; </w:t>
      </w:r>
      <w:r>
        <w:t xml:space="preserve">CL: Cluster-Level approach (using linear regression of logit of cluster level proportions); </w:t>
      </w:r>
      <w:proofErr w:type="spellStart"/>
      <w:r>
        <w:t>wtd</w:t>
      </w:r>
      <w:proofErr w:type="spellEnd"/>
      <w:r>
        <w:t xml:space="preserve">: weighted by cluster size; Naïve: generalised linear model (no allowance for clustering); </w:t>
      </w:r>
      <w:r w:rsidRPr="00101B76">
        <w:t>ICC: Intra-cluster Correlation Coefficient</w:t>
      </w:r>
      <w:r>
        <w:t>; SE: Standard Error; CV: Coefficient of Variation (of cluster sizes)</w:t>
      </w:r>
      <w:r w:rsidRPr="00101B76">
        <w:t xml:space="preserve">. </w:t>
      </w:r>
    </w:p>
    <w:p w14:paraId="38B25C90" w14:textId="7FBEA03C" w:rsidR="000576CD" w:rsidRDefault="000576CD" w:rsidP="000576CD">
      <w:r w:rsidRPr="000576CD">
        <w:t>For full details of approaches</w:t>
      </w:r>
      <w:r w:rsidR="00B83756">
        <w:t>,</w:t>
      </w:r>
      <w:r w:rsidRPr="000576CD">
        <w:t xml:space="preserve"> see Table 1</w:t>
      </w:r>
      <w:r>
        <w:t xml:space="preserve">. </w:t>
      </w:r>
      <w:r w:rsidRPr="00101B76">
        <w:t>Plots displayed by ICC categories &lt;=0.001; 0.001 to 0.05; 0.05 to 0.1; &gt;=0.1.</w:t>
      </w:r>
      <w:r>
        <w:t xml:space="preserve"> </w:t>
      </w:r>
    </w:p>
    <w:p w14:paraId="39B535CB" w14:textId="77DD8CA7" w:rsidR="00BB7620" w:rsidRDefault="00BB7620" w:rsidP="000576CD"/>
    <w:p w14:paraId="0969CFB1" w14:textId="587B9E59" w:rsidR="00BB7620" w:rsidRDefault="00BB7620" w:rsidP="000576CD"/>
    <w:p w14:paraId="3F704CD3" w14:textId="524017F0" w:rsidR="00BB7620" w:rsidRDefault="00BB7620" w:rsidP="000576CD"/>
    <w:p w14:paraId="7FE3317E" w14:textId="035214F6" w:rsidR="00BB7620" w:rsidRDefault="00BB7620" w:rsidP="000576CD"/>
    <w:p w14:paraId="7EFAD97C" w14:textId="78766C1F" w:rsidR="00831B07" w:rsidRDefault="00831B07" w:rsidP="000576CD"/>
    <w:p w14:paraId="721EDEC4" w14:textId="77777777" w:rsidR="00831B07" w:rsidRDefault="00831B07" w:rsidP="000576CD"/>
    <w:p w14:paraId="0ABB089E" w14:textId="77777777" w:rsidR="00B83756" w:rsidRDefault="00B83756">
      <w:pPr>
        <w:rPr>
          <w:b/>
        </w:rPr>
        <w:sectPr w:rsidR="00B83756" w:rsidSect="0078793C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08D74BBF" w14:textId="2D95DBE0" w:rsidR="005A28EA" w:rsidRPr="000576CD" w:rsidRDefault="00301146">
      <w:pPr>
        <w:rPr>
          <w:b/>
        </w:rPr>
      </w:pPr>
      <w:r w:rsidRPr="000576CD">
        <w:rPr>
          <w:b/>
        </w:rPr>
        <w:lastRenderedPageBreak/>
        <w:t>Figure S1 Confirm that approaches that do not allow for clustering have smaller SEs than other approaches</w:t>
      </w:r>
    </w:p>
    <w:p w14:paraId="46818DD1" w14:textId="77777777" w:rsidR="00301146" w:rsidRDefault="00301146">
      <w:r>
        <w:rPr>
          <w:noProof/>
        </w:rPr>
        <w:drawing>
          <wp:inline distT="0" distB="0" distL="0" distR="0" wp14:anchorId="74A5F707" wp14:editId="0E05E847">
            <wp:extent cx="5982522" cy="3439160"/>
            <wp:effectExtent l="0" t="0" r="0" b="8890"/>
            <wp:docPr id="2" name="Picture 2">
              <a:hlinkClick xmlns:a="http://schemas.openxmlformats.org/drawingml/2006/main" r:id="rId8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>
                      <a:hlinkClick r:id="rId8"/>
                    </pic:cNvPr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2522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2A63F0" w14:textId="62548032" w:rsidR="00301146" w:rsidRDefault="00301146">
      <w:r>
        <w:br w:type="page"/>
      </w:r>
    </w:p>
    <w:p w14:paraId="5EC6DC7F" w14:textId="77777777" w:rsidR="00B87FD8" w:rsidRDefault="00B87FD8"/>
    <w:p w14:paraId="3C48E64C" w14:textId="77777777" w:rsidR="00301146" w:rsidRPr="000576CD" w:rsidRDefault="00301146">
      <w:pPr>
        <w:rPr>
          <w:b/>
        </w:rPr>
      </w:pPr>
      <w:r w:rsidRPr="000576CD">
        <w:rPr>
          <w:b/>
        </w:rPr>
        <w:t>Figure S2: Determine if models with cluster-robust standard errors have typically larger standard errors than the other approaches.</w:t>
      </w:r>
    </w:p>
    <w:p w14:paraId="4E01C111" w14:textId="0590A0DB" w:rsidR="00301146" w:rsidRDefault="0050035D">
      <w:r>
        <w:rPr>
          <w:noProof/>
        </w:rPr>
        <w:drawing>
          <wp:inline distT="0" distB="0" distL="0" distR="0" wp14:anchorId="14C7C1F0" wp14:editId="3DE56DE2">
            <wp:extent cx="6645910" cy="398780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2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98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01146" w:rsidSect="0078793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146"/>
    <w:rsid w:val="000576CD"/>
    <w:rsid w:val="00136E96"/>
    <w:rsid w:val="001C4EBF"/>
    <w:rsid w:val="00301146"/>
    <w:rsid w:val="00391AAF"/>
    <w:rsid w:val="003E7B88"/>
    <w:rsid w:val="0040682F"/>
    <w:rsid w:val="004176EF"/>
    <w:rsid w:val="004E7793"/>
    <w:rsid w:val="0050035D"/>
    <w:rsid w:val="005A28EA"/>
    <w:rsid w:val="0078793C"/>
    <w:rsid w:val="007B4D32"/>
    <w:rsid w:val="007D330E"/>
    <w:rsid w:val="00831B07"/>
    <w:rsid w:val="008C6E05"/>
    <w:rsid w:val="008C773A"/>
    <w:rsid w:val="00996A15"/>
    <w:rsid w:val="009B6B56"/>
    <w:rsid w:val="00AB2589"/>
    <w:rsid w:val="00B1092F"/>
    <w:rsid w:val="00B1640C"/>
    <w:rsid w:val="00B83756"/>
    <w:rsid w:val="00B87FD8"/>
    <w:rsid w:val="00BB7620"/>
    <w:rsid w:val="00C56A08"/>
    <w:rsid w:val="00D224ED"/>
    <w:rsid w:val="00DC66C4"/>
    <w:rsid w:val="00FA1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D55858"/>
  <w15:chartTrackingRefBased/>
  <w15:docId w15:val="{F4C9CFD5-FE2D-4B08-BFD6-A1EF924EA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785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7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ham-my.sharepoint.com/personal/k_hemming_bham_ac_uk/Documents/Reanalysis%20of%20CRTs/Data%20Analysis/Figures%20Saved%20April%2024/Figure%20S1.jpg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2.jpg"/><Relationship Id="rId4" Type="http://schemas.openxmlformats.org/officeDocument/2006/relationships/customXml" Target="../customXml/item4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5C527BC692E3438476A14D371AD409" ma:contentTypeVersion="16" ma:contentTypeDescription="Create a new document." ma:contentTypeScope="" ma:versionID="f96682cc72692d59059397293deeeb57">
  <xsd:schema xmlns:xsd="http://www.w3.org/2001/XMLSchema" xmlns:xs="http://www.w3.org/2001/XMLSchema" xmlns:p="http://schemas.microsoft.com/office/2006/metadata/properties" xmlns:ns3="2fa27b42-fd0e-4f7e-8126-4f5946862c67" xmlns:ns4="d28142b6-8aa8-4cd0-9e1f-3ceedfdf7d68" targetNamespace="http://schemas.microsoft.com/office/2006/metadata/properties" ma:root="true" ma:fieldsID="ac33a6b84cc657d2c4c90b6856378c2a" ns3:_="" ns4:_="">
    <xsd:import namespace="2fa27b42-fd0e-4f7e-8126-4f5946862c67"/>
    <xsd:import namespace="d28142b6-8aa8-4cd0-9e1f-3ceedfdf7d6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a27b42-fd0e-4f7e-8126-4f5946862c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8142b6-8aa8-4cd0-9e1f-3ceedfdf7d68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7854B3D-C7C8-4F42-881A-F8AF296FDD8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A127B77-FC1A-4A2D-B9D2-14863D135EC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3F8E2FB-E62C-4D0B-86F5-D69359FBDA7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A66B00D-4F1D-4A2A-B2AC-EB7757C59D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a27b42-fd0e-4f7e-8126-4f5946862c67"/>
    <ds:schemaRef ds:uri="d28142b6-8aa8-4cd0-9e1f-3ceedfdf7d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35</Words>
  <Characters>84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a Hemming (Applied Health Research)</dc:creator>
  <cp:keywords/>
  <dc:description/>
  <cp:lastModifiedBy>Jacqueline Thompson (Applied Health Sciences)</cp:lastModifiedBy>
  <cp:revision>5</cp:revision>
  <dcterms:created xsi:type="dcterms:W3CDTF">2024-11-19T08:57:00Z</dcterms:created>
  <dcterms:modified xsi:type="dcterms:W3CDTF">2024-11-19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5C527BC692E3438476A14D371AD409</vt:lpwstr>
  </property>
  <property fmtid="{D5CDD505-2E9C-101B-9397-08002B2CF9AE}" pid="3" name="GrammarlyDocumentId">
    <vt:lpwstr>fe67c19e11b43398ed9f8559eb916decc562eee70780cb4c601f8dbac3f37531</vt:lpwstr>
  </property>
</Properties>
</file>